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1D546" w14:textId="7A96B811" w:rsidR="00643D77" w:rsidRPr="00BE07A0" w:rsidRDefault="001E1B54" w:rsidP="001E1B54">
      <w:pPr>
        <w:ind w:firstLine="480"/>
        <w:jc w:val="center"/>
        <w:rPr>
          <w:b/>
        </w:rPr>
      </w:pPr>
      <w:r w:rsidRPr="00BE07A0">
        <w:rPr>
          <w:b/>
        </w:rPr>
        <w:t xml:space="preserve">Table </w:t>
      </w:r>
      <w:r w:rsidR="000959CB" w:rsidRPr="00BE07A0">
        <w:rPr>
          <w:b/>
        </w:rPr>
        <w:t>S</w:t>
      </w:r>
      <w:r w:rsidR="006B1A98">
        <w:rPr>
          <w:b/>
        </w:rPr>
        <w:t>2</w:t>
      </w:r>
      <w:bookmarkStart w:id="0" w:name="_GoBack"/>
      <w:bookmarkEnd w:id="0"/>
      <w:r w:rsidRPr="00BE07A0">
        <w:rPr>
          <w:b/>
        </w:rPr>
        <w:t xml:space="preserve">. Demographic and anthropometric characteristics of the </w:t>
      </w:r>
      <w:r w:rsidR="004F1133" w:rsidRPr="00BE07A0">
        <w:rPr>
          <w:rFonts w:hint="eastAsia"/>
          <w:b/>
        </w:rPr>
        <w:t>female</w:t>
      </w:r>
      <w:r w:rsidR="004F1133" w:rsidRPr="00BE07A0">
        <w:rPr>
          <w:b/>
        </w:rPr>
        <w:t xml:space="preserve"> </w:t>
      </w:r>
      <w:r w:rsidRPr="00BE07A0">
        <w:rPr>
          <w:b/>
        </w:rPr>
        <w:t>with or without ca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1"/>
        <w:gridCol w:w="1067"/>
        <w:gridCol w:w="1119"/>
        <w:gridCol w:w="1138"/>
        <w:gridCol w:w="1004"/>
      </w:tblGrid>
      <w:tr w:rsidR="007C05CE" w:rsidRPr="00E054D1" w14:paraId="1AD69401" w14:textId="77777777" w:rsidTr="00E054D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A948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auto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1A9B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7211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No 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D423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1403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P-Value</w:t>
            </w:r>
          </w:p>
        </w:tc>
      </w:tr>
      <w:tr w:rsidR="007C05CE" w:rsidRPr="00E054D1" w14:paraId="4A8155D2" w14:textId="77777777" w:rsidTr="00E054D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6D5" w14:textId="2691F74D" w:rsidR="007C05CE" w:rsidRPr="00E054D1" w:rsidRDefault="004F1133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F</w:t>
            </w:r>
            <w:r w:rsidRPr="00E054D1">
              <w:rPr>
                <w:rFonts w:eastAsia="等线"/>
                <w:kern w:val="0"/>
                <w:sz w:val="21"/>
              </w:rPr>
              <w:t>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342" w14:textId="0C478F98" w:rsidR="007C05CE" w:rsidRPr="00E054D1" w:rsidRDefault="004F1133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890" w14:textId="636AC889" w:rsidR="007C05CE" w:rsidRPr="00E054D1" w:rsidRDefault="004F1133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121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081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7C05CE" w:rsidRPr="00E054D1" w14:paraId="70E3B063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4C6" w14:textId="4B23E369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7D0" w14:textId="48C0370A" w:rsidR="007C05CE" w:rsidRPr="00E054D1" w:rsidRDefault="00585181" w:rsidP="00515913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4</w:t>
            </w:r>
            <w:r w:rsidR="00515913">
              <w:rPr>
                <w:rFonts w:eastAsia="等线"/>
                <w:kern w:val="0"/>
                <w:sz w:val="21"/>
              </w:rPr>
              <w:t>4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515913">
              <w:rPr>
                <w:rFonts w:eastAsia="等线"/>
                <w:kern w:val="0"/>
                <w:sz w:val="21"/>
              </w:rPr>
              <w:t>1</w:t>
            </w:r>
            <w:r w:rsidRPr="00E054D1">
              <w:rPr>
                <w:rFonts w:eastAsia="等线"/>
                <w:kern w:val="0"/>
                <w:sz w:val="21"/>
              </w:rPr>
              <w:t>±</w:t>
            </w:r>
            <w:r w:rsidRPr="00E054D1">
              <w:rPr>
                <w:rFonts w:eastAsia="等线" w:hint="eastAsia"/>
                <w:kern w:val="0"/>
                <w:sz w:val="21"/>
              </w:rPr>
              <w:t>1</w:t>
            </w:r>
            <w:r w:rsidR="00DD7F91">
              <w:rPr>
                <w:rFonts w:eastAsia="等线"/>
                <w:kern w:val="0"/>
                <w:sz w:val="21"/>
              </w:rPr>
              <w:t>4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515913">
              <w:rPr>
                <w:rFonts w:eastAsia="等线"/>
                <w:kern w:val="0"/>
                <w:sz w:val="21"/>
              </w:rPr>
              <w:t>0</w:t>
            </w:r>
            <w:r w:rsidRPr="00E054D1">
              <w:rPr>
                <w:rFonts w:eastAsia="等线"/>
                <w:kern w:val="0"/>
                <w:sz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2861" w14:textId="4146DD90" w:rsidR="007C05CE" w:rsidRPr="00E054D1" w:rsidRDefault="00585181" w:rsidP="00515913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4</w:t>
            </w:r>
            <w:r w:rsidR="00515913">
              <w:rPr>
                <w:rFonts w:eastAsia="等线"/>
                <w:kern w:val="0"/>
                <w:sz w:val="21"/>
              </w:rPr>
              <w:t>4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DD7F91" w:rsidRPr="00E054D1">
              <w:rPr>
                <w:rFonts w:eastAsia="等线" w:hint="eastAsia"/>
                <w:kern w:val="0"/>
                <w:sz w:val="21"/>
              </w:rPr>
              <w:t xml:space="preserve"> </w:t>
            </w:r>
            <w:r w:rsidR="00515913">
              <w:rPr>
                <w:rFonts w:eastAsia="等线"/>
                <w:kern w:val="0"/>
                <w:sz w:val="21"/>
              </w:rPr>
              <w:t>7</w:t>
            </w:r>
            <w:r w:rsidRPr="00E054D1">
              <w:rPr>
                <w:rFonts w:eastAsia="等线"/>
                <w:kern w:val="0"/>
                <w:sz w:val="21"/>
              </w:rPr>
              <w:t>±</w:t>
            </w:r>
            <w:r w:rsidRPr="00E054D1">
              <w:rPr>
                <w:rFonts w:eastAsia="等线" w:hint="eastAsia"/>
                <w:kern w:val="0"/>
                <w:sz w:val="21"/>
              </w:rPr>
              <w:t>1</w:t>
            </w:r>
            <w:r w:rsidR="00515913">
              <w:rPr>
                <w:rFonts w:eastAsia="等线"/>
                <w:kern w:val="0"/>
                <w:sz w:val="21"/>
              </w:rPr>
              <w:t>5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515913">
              <w:rPr>
                <w:rFonts w:eastAsia="等线"/>
                <w:kern w:val="0"/>
                <w:sz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7C9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5A0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2C2722" w:rsidRPr="00E054D1" w14:paraId="14A5679E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1BCF" w14:textId="198BED1C" w:rsidR="002C2722" w:rsidRPr="00E054D1" w:rsidRDefault="002C2722" w:rsidP="004F01C3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A</w:t>
            </w:r>
            <w:r>
              <w:rPr>
                <w:rFonts w:eastAsia="等线"/>
                <w:kern w:val="0"/>
                <w:sz w:val="21"/>
              </w:rPr>
              <w:t>dult</w:t>
            </w:r>
            <w:r w:rsidRPr="002C2722">
              <w:rPr>
                <w:rFonts w:eastAsia="等线"/>
                <w:kern w:val="0"/>
                <w:sz w:val="21"/>
                <w:vertAlign w:val="subscript"/>
              </w:rPr>
              <w:t>18-60</w:t>
            </w:r>
            <w:r w:rsidR="00BC7A70">
              <w:rPr>
                <w:rFonts w:eastAsia="等线"/>
                <w:kern w:val="0"/>
                <w:sz w:val="21"/>
              </w:rPr>
              <w:t xml:space="preserve"> (</w:t>
            </w:r>
            <w:r w:rsidR="00BC7A70" w:rsidRPr="00E054D1">
              <w:rPr>
                <w:rFonts w:eastAsia="等线"/>
                <w:kern w:val="0"/>
                <w:sz w:val="21"/>
              </w:rPr>
              <w:t>Number</w:t>
            </w:r>
            <w:r w:rsidR="00BC7A70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BDA0" w14:textId="1ACE3A67" w:rsidR="002C2722" w:rsidRPr="00E054D1" w:rsidRDefault="00515913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6C68" w14:textId="5CBE9EE5" w:rsidR="002C2722" w:rsidRPr="00E054D1" w:rsidRDefault="00515913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9DFC" w14:textId="77777777" w:rsidR="002C2722" w:rsidRPr="00E054D1" w:rsidRDefault="002C2722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9BF9" w14:textId="77777777" w:rsidR="002C2722" w:rsidRPr="00E054D1" w:rsidRDefault="002C2722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2C2722" w:rsidRPr="00E054D1" w14:paraId="285B7560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34EB" w14:textId="2814076A" w:rsidR="002C2722" w:rsidRDefault="002C2722" w:rsidP="004F01C3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E</w:t>
            </w:r>
            <w:r>
              <w:rPr>
                <w:rFonts w:eastAsia="等线"/>
                <w:kern w:val="0"/>
                <w:sz w:val="21"/>
              </w:rPr>
              <w:t>lderly</w:t>
            </w:r>
            <w:r w:rsidR="00BC7A70">
              <w:rPr>
                <w:rFonts w:eastAsia="等线"/>
                <w:kern w:val="0"/>
                <w:sz w:val="21"/>
              </w:rPr>
              <w:t xml:space="preserve"> (</w:t>
            </w:r>
            <w:r w:rsidR="00BC7A70" w:rsidRPr="00E054D1">
              <w:rPr>
                <w:rFonts w:eastAsia="等线"/>
                <w:kern w:val="0"/>
                <w:sz w:val="21"/>
              </w:rPr>
              <w:t>Number</w:t>
            </w:r>
            <w:r w:rsidR="00BC7A70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DB23" w14:textId="3088A164" w:rsidR="002C2722" w:rsidRDefault="00515913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974B" w14:textId="346DF975" w:rsidR="002C2722" w:rsidRDefault="00515913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0052" w14:textId="77777777" w:rsidR="002C2722" w:rsidRPr="00E054D1" w:rsidRDefault="002C2722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2F18" w14:textId="77777777" w:rsidR="002C2722" w:rsidRPr="00E054D1" w:rsidRDefault="002C2722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7C05CE" w:rsidRPr="00E054D1" w14:paraId="16D1D11B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588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0E15" w14:textId="50CB8444" w:rsidR="007C05CE" w:rsidRPr="00E054D1" w:rsidRDefault="00585181" w:rsidP="00897358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2</w:t>
            </w:r>
            <w:r w:rsidR="00897358"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897358"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/>
                <w:kern w:val="0"/>
                <w:sz w:val="21"/>
              </w:rPr>
              <w:t xml:space="preserve"> ±</w:t>
            </w:r>
            <w:r w:rsidR="00897358"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DD7F91">
              <w:rPr>
                <w:rFonts w:eastAsia="等线"/>
                <w:kern w:val="0"/>
                <w:sz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FC7" w14:textId="47307AEC" w:rsidR="007C05CE" w:rsidRPr="00E054D1" w:rsidRDefault="00585181" w:rsidP="00897358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2</w:t>
            </w:r>
            <w:r w:rsidR="00897358"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 w:rsidR="00897358"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/>
                <w:kern w:val="0"/>
                <w:sz w:val="21"/>
              </w:rPr>
              <w:t xml:space="preserve"> ±</w:t>
            </w:r>
            <w:r w:rsidR="00897358">
              <w:rPr>
                <w:rFonts w:eastAsia="等线"/>
                <w:kern w:val="0"/>
                <w:sz w:val="21"/>
              </w:rPr>
              <w:t>1</w:t>
            </w:r>
            <w:r w:rsidR="00DD7F91">
              <w:rPr>
                <w:rFonts w:eastAsia="等线"/>
                <w:kern w:val="0"/>
                <w:sz w:val="21"/>
              </w:rPr>
              <w:t>.8</w:t>
            </w:r>
            <w:r w:rsidR="007C05CE" w:rsidRPr="00E054D1">
              <w:rPr>
                <w:rFonts w:eastAsia="等线"/>
                <w:kern w:val="0"/>
                <w:sz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F50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116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4F01C3" w:rsidRPr="00E054D1" w14:paraId="317DC4D3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2F85" w14:textId="0A1A80B9" w:rsidR="004F01C3" w:rsidRPr="00E054D1" w:rsidRDefault="004F01C3" w:rsidP="004F01C3">
            <w:pPr>
              <w:widowControl/>
              <w:wordWrap w:val="0"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N</w:t>
            </w:r>
            <w:r>
              <w:rPr>
                <w:rFonts w:eastAsia="等线"/>
                <w:kern w:val="0"/>
                <w:sz w:val="21"/>
              </w:rPr>
              <w:t>ormal weight</w:t>
            </w:r>
            <w:r w:rsidR="00E16EA9">
              <w:rPr>
                <w:rFonts w:eastAsia="等线"/>
                <w:kern w:val="0"/>
                <w:sz w:val="21"/>
              </w:rPr>
              <w:t xml:space="preserve"> (</w:t>
            </w:r>
            <w:r w:rsidR="00E16EA9" w:rsidRPr="00E054D1">
              <w:rPr>
                <w:rFonts w:eastAsia="等线"/>
                <w:kern w:val="0"/>
                <w:sz w:val="21"/>
              </w:rPr>
              <w:t>Number</w:t>
            </w:r>
            <w:r w:rsidR="00E16EA9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DB14" w14:textId="61CBE32D" w:rsidR="004F01C3" w:rsidRPr="00E054D1" w:rsidRDefault="000C0DEE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7F54" w14:textId="39FDA235" w:rsidR="004F01C3" w:rsidRPr="00E054D1" w:rsidRDefault="000C0DEE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BD76" w14:textId="77777777" w:rsidR="004F01C3" w:rsidRPr="00E054D1" w:rsidRDefault="004F01C3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5320" w14:textId="77777777" w:rsidR="004F01C3" w:rsidRPr="00E054D1" w:rsidRDefault="004F01C3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4F01C3" w:rsidRPr="00E054D1" w14:paraId="078AF6F3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F302" w14:textId="22D3EA9E" w:rsidR="004F01C3" w:rsidRDefault="004F01C3" w:rsidP="004F01C3">
            <w:pPr>
              <w:widowControl/>
              <w:wordWrap w:val="0"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Over weight</w:t>
            </w:r>
            <w:r w:rsidR="00E16EA9">
              <w:rPr>
                <w:rFonts w:eastAsia="等线"/>
                <w:kern w:val="0"/>
                <w:sz w:val="21"/>
              </w:rPr>
              <w:t xml:space="preserve"> (</w:t>
            </w:r>
            <w:r w:rsidR="00E16EA9" w:rsidRPr="00E054D1">
              <w:rPr>
                <w:rFonts w:eastAsia="等线"/>
                <w:kern w:val="0"/>
                <w:sz w:val="21"/>
              </w:rPr>
              <w:t>Number</w:t>
            </w:r>
            <w:r w:rsidR="00E16EA9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4E79" w14:textId="449EFC22" w:rsidR="004F01C3" w:rsidRPr="00E054D1" w:rsidRDefault="000C0DEE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3B04" w14:textId="487DCC4B" w:rsidR="004F01C3" w:rsidRPr="00E054D1" w:rsidRDefault="000C0DEE" w:rsidP="00DD7F9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F819" w14:textId="77777777" w:rsidR="004F01C3" w:rsidRPr="00E054D1" w:rsidRDefault="004F01C3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A349" w14:textId="77777777" w:rsidR="004F01C3" w:rsidRPr="00E054D1" w:rsidRDefault="004F01C3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DD7F91" w:rsidRPr="00E054D1" w14:paraId="35D33980" w14:textId="77777777" w:rsidTr="00DD7F91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E39C7" w14:textId="1B272D84" w:rsidR="00DD7F91" w:rsidRPr="00E054D1" w:rsidRDefault="00DD7F91" w:rsidP="00055BA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aucasian</w:t>
            </w:r>
            <w:r w:rsidR="00BC7A70">
              <w:rPr>
                <w:rFonts w:eastAsia="等线"/>
                <w:kern w:val="0"/>
                <w:sz w:val="21"/>
              </w:rPr>
              <w:t xml:space="preserve"> (</w:t>
            </w:r>
            <w:r w:rsidR="00BC7A70" w:rsidRPr="00E054D1">
              <w:rPr>
                <w:rFonts w:eastAsia="等线"/>
                <w:kern w:val="0"/>
                <w:sz w:val="21"/>
              </w:rPr>
              <w:t>Number</w:t>
            </w:r>
            <w:r w:rsidR="00BC7A70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B66D3" w14:textId="5B005FB6" w:rsidR="00DD7F91" w:rsidRDefault="000C0DEE" w:rsidP="00055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49D33" w14:textId="22860E5F" w:rsidR="00DD7F91" w:rsidRDefault="000C0DEE" w:rsidP="00055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F5A42" w14:textId="77777777" w:rsidR="00DD7F91" w:rsidRPr="00E054D1" w:rsidRDefault="00DD7F91" w:rsidP="00585181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680AC" w14:textId="77777777" w:rsidR="00DD7F91" w:rsidRPr="00E054D1" w:rsidRDefault="00DD7F91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</w:tr>
      <w:tr w:rsidR="00955F56" w:rsidRPr="00E054D1" w14:paraId="7AACF5B9" w14:textId="77777777" w:rsidTr="00DD7F91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187" w14:textId="47C626F6" w:rsidR="00955F56" w:rsidRPr="00E054D1" w:rsidRDefault="00955F56" w:rsidP="00A34859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ountry_resid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66DD" w14:textId="77777777" w:rsidR="00955F56" w:rsidRPr="00E054D1" w:rsidRDefault="00955F56" w:rsidP="00955F5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8A4" w14:textId="77777777" w:rsidR="00955F56" w:rsidRPr="00E054D1" w:rsidRDefault="00955F56" w:rsidP="00955F5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293" w14:textId="77777777" w:rsidR="00955F56" w:rsidRPr="00E054D1" w:rsidRDefault="00955F56" w:rsidP="00955F5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7AE" w14:textId="77777777" w:rsidR="00955F56" w:rsidRPr="00E054D1" w:rsidRDefault="00955F56" w:rsidP="00955F5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955F56" w:rsidRPr="00E054D1" w14:paraId="0A206419" w14:textId="77777777" w:rsidTr="00DD7F91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067" w14:textId="17D18E0D" w:rsidR="00955F56" w:rsidRPr="00E054D1" w:rsidRDefault="00955F56" w:rsidP="00955F5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United Kingdom</w:t>
            </w:r>
            <w:r w:rsidR="00A34859">
              <w:rPr>
                <w:rFonts w:eastAsia="等线"/>
                <w:kern w:val="0"/>
                <w:sz w:val="21"/>
              </w:rPr>
              <w:t xml:space="preserve"> (</w:t>
            </w:r>
            <w:r w:rsidR="00A34859" w:rsidRPr="00E054D1">
              <w:rPr>
                <w:rFonts w:eastAsia="等线"/>
                <w:kern w:val="0"/>
                <w:sz w:val="21"/>
              </w:rPr>
              <w:t>Number</w:t>
            </w:r>
            <w:r w:rsidR="00A34859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158B" w14:textId="000D01CE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571" w14:textId="436CD47C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1C3" w14:textId="79CD6289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0C0DEE">
              <w:rPr>
                <w:rFonts w:eastAsia="等线"/>
                <w:kern w:val="0"/>
                <w:sz w:val="21"/>
              </w:rPr>
              <w:t>0.0645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B25" w14:textId="0D4D699B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0C0DEE">
              <w:rPr>
                <w:rFonts w:eastAsia="等线"/>
                <w:kern w:val="0"/>
                <w:sz w:val="21"/>
              </w:rPr>
              <w:t>0.799404</w:t>
            </w:r>
          </w:p>
        </w:tc>
      </w:tr>
      <w:tr w:rsidR="00955F56" w:rsidRPr="00E054D1" w14:paraId="775EC1E9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BC4" w14:textId="5D4344AA" w:rsidR="00955F56" w:rsidRPr="00E054D1" w:rsidRDefault="00955F56" w:rsidP="00955F5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United States</w:t>
            </w:r>
            <w:r w:rsidR="00A34859">
              <w:rPr>
                <w:rFonts w:eastAsia="等线"/>
                <w:kern w:val="0"/>
                <w:sz w:val="21"/>
              </w:rPr>
              <w:t xml:space="preserve"> (</w:t>
            </w:r>
            <w:r w:rsidR="00A34859" w:rsidRPr="00E054D1">
              <w:rPr>
                <w:rFonts w:eastAsia="等线"/>
                <w:kern w:val="0"/>
                <w:sz w:val="21"/>
              </w:rPr>
              <w:t>Number</w:t>
            </w:r>
            <w:r w:rsidR="00A34859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905" w14:textId="661128BD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535" w14:textId="7F7F869B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DC7" w14:textId="4C01835C" w:rsidR="00955F56" w:rsidRPr="00E1623D" w:rsidRDefault="000C0DEE" w:rsidP="00585181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Cs/>
                <w:kern w:val="0"/>
                <w:sz w:val="21"/>
              </w:rPr>
            </w:pPr>
            <w:r w:rsidRPr="000C0DEE">
              <w:rPr>
                <w:rFonts w:eastAsia="等线"/>
                <w:bCs/>
                <w:kern w:val="0"/>
                <w:sz w:val="21"/>
              </w:rPr>
              <w:t>0.04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7DF" w14:textId="50E1745B" w:rsidR="00955F56" w:rsidRPr="00E054D1" w:rsidRDefault="000C0DEE" w:rsidP="00955F5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0C0DEE">
              <w:rPr>
                <w:rFonts w:eastAsia="等线"/>
                <w:kern w:val="0"/>
                <w:sz w:val="21"/>
              </w:rPr>
              <w:t>0.830054</w:t>
            </w:r>
          </w:p>
        </w:tc>
      </w:tr>
      <w:tr w:rsidR="001A7857" w:rsidRPr="00E054D1" w14:paraId="438FFF1C" w14:textId="77777777" w:rsidTr="00E054D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9686" w14:textId="322E791A" w:rsidR="001A7857" w:rsidRPr="00E054D1" w:rsidRDefault="001A7857" w:rsidP="00055BA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Diet_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4F73" w14:textId="3BE8AA9F" w:rsidR="001A7857" w:rsidRPr="00E054D1" w:rsidRDefault="001A7857" w:rsidP="00055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AE2A" w14:textId="67E656DF" w:rsidR="001A7857" w:rsidRPr="00E054D1" w:rsidRDefault="001A7857" w:rsidP="00055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74B8" w14:textId="0A9FA34C" w:rsidR="001A7857" w:rsidRPr="00E054D1" w:rsidRDefault="001A7857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B387" w14:textId="29485EDF" w:rsidR="001A7857" w:rsidRPr="00E054D1" w:rsidRDefault="001A7857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</w:tr>
      <w:tr w:rsidR="001A7857" w:rsidRPr="00E054D1" w14:paraId="50D72627" w14:textId="77777777" w:rsidTr="00BA1EE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070" w14:textId="4F46C1A8" w:rsidR="001A7857" w:rsidRPr="00E054D1" w:rsidRDefault="001A7857" w:rsidP="0078026D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Omniv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54F" w14:textId="285F2F21" w:rsidR="001A7857" w:rsidRPr="00E054D1" w:rsidRDefault="00615F60" w:rsidP="00055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926" w14:textId="6331BFB4" w:rsidR="001A7857" w:rsidRPr="00E054D1" w:rsidRDefault="00615F60" w:rsidP="000B16B2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F282" w14:textId="6BBF2E3C" w:rsidR="001A7857" w:rsidRPr="00E054D1" w:rsidRDefault="00615F60" w:rsidP="000B16B2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084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6128" w14:textId="3F725328" w:rsidR="001A7857" w:rsidRPr="00E054D1" w:rsidRDefault="00615F60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771943</w:t>
            </w:r>
          </w:p>
        </w:tc>
      </w:tr>
      <w:tr w:rsidR="000B16B2" w:rsidRPr="00E054D1" w14:paraId="1B1AB408" w14:textId="77777777" w:rsidTr="00BA1E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24A" w14:textId="16688B43" w:rsidR="000B16B2" w:rsidRPr="00E054D1" w:rsidRDefault="000B16B2" w:rsidP="00615F60">
            <w:pPr>
              <w:widowControl/>
              <w:wordWrap w:val="0"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Vegan</w:t>
            </w:r>
            <w:r w:rsidR="00615F60">
              <w:rPr>
                <w:rFonts w:eastAsia="等线"/>
                <w:kern w:val="0"/>
                <w:sz w:val="21"/>
              </w:rPr>
              <w:t xml:space="preserve"> &amp; </w:t>
            </w:r>
            <w:r w:rsidR="00615F60" w:rsidRPr="00E054D1">
              <w:rPr>
                <w:rFonts w:eastAsia="等线"/>
                <w:kern w:val="0"/>
                <w:sz w:val="21"/>
              </w:rPr>
              <w:t>Vegeta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FED7" w14:textId="64297DFE" w:rsidR="000B16B2" w:rsidRPr="00E054D1" w:rsidRDefault="00615F60" w:rsidP="00615F6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5C4" w14:textId="492F2BC0" w:rsidR="000B16B2" w:rsidRPr="00E054D1" w:rsidRDefault="00615F60" w:rsidP="000B16B2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BD1D" w14:textId="49D49B71" w:rsidR="000B16B2" w:rsidRPr="00E054D1" w:rsidRDefault="00615F60" w:rsidP="000B16B2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color w:val="auto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56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E45E" w14:textId="20B4CA0B" w:rsidR="000B16B2" w:rsidRPr="00E054D1" w:rsidRDefault="00615F60" w:rsidP="000B16B2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color w:val="auto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453409</w:t>
            </w:r>
          </w:p>
        </w:tc>
      </w:tr>
      <w:tr w:rsidR="00FA1EDF" w:rsidRPr="00E054D1" w14:paraId="16E09ACC" w14:textId="77777777" w:rsidTr="00BA1E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4E20" w14:textId="1CA6011A" w:rsidR="00FA1EDF" w:rsidRPr="00E054D1" w:rsidRDefault="00FA1EDF" w:rsidP="00FA1EDF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Omnivore but do not eat 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CCF" w14:textId="00B35357" w:rsidR="00FA1EDF" w:rsidRPr="00E054D1" w:rsidRDefault="00615F60" w:rsidP="00FA1ED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C5A" w14:textId="7F6FC169" w:rsidR="00FA1EDF" w:rsidRPr="00E054D1" w:rsidRDefault="00615F60" w:rsidP="00FA1ED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E9A7" w14:textId="3E6668D8" w:rsidR="00FA1EDF" w:rsidRPr="00E054D1" w:rsidRDefault="00615F60" w:rsidP="00FA1EDF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49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874E" w14:textId="5CC8BC33" w:rsidR="00FA1EDF" w:rsidRPr="00E054D1" w:rsidRDefault="00615F60" w:rsidP="00FA1EDF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483111</w:t>
            </w:r>
          </w:p>
        </w:tc>
      </w:tr>
      <w:tr w:rsidR="001A7857" w:rsidRPr="00E054D1" w14:paraId="69D35980" w14:textId="77777777" w:rsidTr="00BA1EE5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655" w14:textId="1F686169" w:rsidR="001A7857" w:rsidRPr="00E054D1" w:rsidRDefault="001A7857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Vegetarian but eat seaf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EEF3" w14:textId="36B10509" w:rsidR="001A7857" w:rsidRPr="00E054D1" w:rsidRDefault="00615F60" w:rsidP="00055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B27A" w14:textId="035C4746" w:rsidR="001A7857" w:rsidRPr="00E054D1" w:rsidRDefault="00615F60" w:rsidP="000B16B2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CAFC3" w14:textId="16407E4C" w:rsidR="001A7857" w:rsidRPr="00E054D1" w:rsidRDefault="00615F60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048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FA395" w14:textId="12952627" w:rsidR="001A7857" w:rsidRPr="00E054D1" w:rsidRDefault="00615F60" w:rsidP="00055BA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825724</w:t>
            </w:r>
          </w:p>
        </w:tc>
      </w:tr>
      <w:tr w:rsidR="0078026D" w:rsidRPr="00E054D1" w14:paraId="36561C00" w14:textId="77777777" w:rsidTr="00E162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28056" w14:textId="09ACD4F9" w:rsidR="0078026D" w:rsidRPr="00E054D1" w:rsidRDefault="0078026D" w:rsidP="0078026D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21A63" w14:textId="36E84F38" w:rsidR="0078026D" w:rsidRPr="00E054D1" w:rsidRDefault="000374C5" w:rsidP="0078026D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B3C2E" w14:textId="21F3B570" w:rsidR="0078026D" w:rsidRPr="00E054D1" w:rsidRDefault="00615F60" w:rsidP="0078026D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07FFD" w14:textId="55D016ED" w:rsidR="0078026D" w:rsidRPr="00E054D1" w:rsidRDefault="00615F60" w:rsidP="0078026D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1.982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AC720" w14:textId="32960889" w:rsidR="0078026D" w:rsidRPr="00E054D1" w:rsidRDefault="00615F60" w:rsidP="0078026D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615F60">
              <w:rPr>
                <w:rFonts w:eastAsia="等线"/>
                <w:kern w:val="0"/>
                <w:sz w:val="21"/>
              </w:rPr>
              <w:t>0.159148</w:t>
            </w:r>
          </w:p>
        </w:tc>
      </w:tr>
    </w:tbl>
    <w:p w14:paraId="74B81E97" w14:textId="083AE8E0" w:rsidR="00643D77" w:rsidRPr="00643D77" w:rsidRDefault="00643D77" w:rsidP="00643D77">
      <w:pPr>
        <w:ind w:firstLine="480"/>
      </w:pPr>
    </w:p>
    <w:sectPr w:rsidR="00643D77" w:rsidRPr="00643D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B3BFC" w14:textId="77777777" w:rsidR="006471AE" w:rsidRDefault="006471AE" w:rsidP="00643D77">
      <w:pPr>
        <w:spacing w:line="240" w:lineRule="auto"/>
        <w:ind w:firstLine="480"/>
      </w:pPr>
      <w:r>
        <w:separator/>
      </w:r>
    </w:p>
  </w:endnote>
  <w:endnote w:type="continuationSeparator" w:id="0">
    <w:p w14:paraId="4C3B22AD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7B1DC" w14:textId="77777777" w:rsidR="00055BAC" w:rsidRDefault="00055BA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EB56E" w14:textId="77777777" w:rsidR="00055BAC" w:rsidRDefault="00055BA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0D186" w14:textId="77777777" w:rsidR="00055BAC" w:rsidRDefault="00055BA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8FF463" w14:textId="77777777" w:rsidR="006471AE" w:rsidRDefault="006471AE" w:rsidP="00643D77">
      <w:pPr>
        <w:spacing w:line="240" w:lineRule="auto"/>
        <w:ind w:firstLine="480"/>
      </w:pPr>
      <w:r>
        <w:separator/>
      </w:r>
    </w:p>
  </w:footnote>
  <w:footnote w:type="continuationSeparator" w:id="0">
    <w:p w14:paraId="6D192CA5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B67A8" w14:textId="77777777" w:rsidR="00055BAC" w:rsidRDefault="00055BA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C7226" w14:textId="77777777" w:rsidR="00055BAC" w:rsidRDefault="00055BA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645B4" w14:textId="77777777" w:rsidR="00055BAC" w:rsidRDefault="00055BA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zMzMzUwtzQ3sTRV0lEKTi0uzszPAykwrgUAwPZCkSwAAAA="/>
  </w:docVars>
  <w:rsids>
    <w:rsidRoot w:val="000B6B48"/>
    <w:rsid w:val="0002266C"/>
    <w:rsid w:val="000374C5"/>
    <w:rsid w:val="00055BAC"/>
    <w:rsid w:val="00062EE1"/>
    <w:rsid w:val="00080E0B"/>
    <w:rsid w:val="000959CB"/>
    <w:rsid w:val="000B16B2"/>
    <w:rsid w:val="000B6B48"/>
    <w:rsid w:val="000C0DEE"/>
    <w:rsid w:val="00187753"/>
    <w:rsid w:val="001A7857"/>
    <w:rsid w:val="001B631A"/>
    <w:rsid w:val="001E1B54"/>
    <w:rsid w:val="002759CD"/>
    <w:rsid w:val="002B0FFF"/>
    <w:rsid w:val="002C2722"/>
    <w:rsid w:val="004B5C28"/>
    <w:rsid w:val="004F01C3"/>
    <w:rsid w:val="004F1133"/>
    <w:rsid w:val="00515913"/>
    <w:rsid w:val="00531DEA"/>
    <w:rsid w:val="00585181"/>
    <w:rsid w:val="00615F60"/>
    <w:rsid w:val="00643D77"/>
    <w:rsid w:val="006471AE"/>
    <w:rsid w:val="006A5C09"/>
    <w:rsid w:val="006B1A98"/>
    <w:rsid w:val="006E71C3"/>
    <w:rsid w:val="0078026D"/>
    <w:rsid w:val="007C05CE"/>
    <w:rsid w:val="00801F51"/>
    <w:rsid w:val="008150E0"/>
    <w:rsid w:val="008825FA"/>
    <w:rsid w:val="00897358"/>
    <w:rsid w:val="008B7249"/>
    <w:rsid w:val="00936616"/>
    <w:rsid w:val="00945DE6"/>
    <w:rsid w:val="00955F05"/>
    <w:rsid w:val="00955F56"/>
    <w:rsid w:val="00972F50"/>
    <w:rsid w:val="00A25F83"/>
    <w:rsid w:val="00A34859"/>
    <w:rsid w:val="00A43625"/>
    <w:rsid w:val="00A71F54"/>
    <w:rsid w:val="00A8040B"/>
    <w:rsid w:val="00A86052"/>
    <w:rsid w:val="00AE7E61"/>
    <w:rsid w:val="00B124FA"/>
    <w:rsid w:val="00B14974"/>
    <w:rsid w:val="00B16977"/>
    <w:rsid w:val="00B26BB5"/>
    <w:rsid w:val="00B349E8"/>
    <w:rsid w:val="00BA1EE5"/>
    <w:rsid w:val="00BC7A70"/>
    <w:rsid w:val="00BE07A0"/>
    <w:rsid w:val="00C06E13"/>
    <w:rsid w:val="00C47E1A"/>
    <w:rsid w:val="00C51EFA"/>
    <w:rsid w:val="00C53C03"/>
    <w:rsid w:val="00C55FA2"/>
    <w:rsid w:val="00C62B16"/>
    <w:rsid w:val="00C975A4"/>
    <w:rsid w:val="00D015DE"/>
    <w:rsid w:val="00D270BA"/>
    <w:rsid w:val="00D3490D"/>
    <w:rsid w:val="00D646E0"/>
    <w:rsid w:val="00DD7F91"/>
    <w:rsid w:val="00DE4FB0"/>
    <w:rsid w:val="00E054D1"/>
    <w:rsid w:val="00E1623D"/>
    <w:rsid w:val="00E16EA9"/>
    <w:rsid w:val="00E31867"/>
    <w:rsid w:val="00F046D6"/>
    <w:rsid w:val="00F53A20"/>
    <w:rsid w:val="00FA1EDF"/>
    <w:rsid w:val="00FB6A67"/>
    <w:rsid w:val="00FB7E23"/>
    <w:rsid w:val="00FE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6BE9EA"/>
  <w15:chartTrackingRefBased/>
  <w15:docId w15:val="{6B85174C-63CC-4666-8BE2-4FA4B280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仿宋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5A4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D77"/>
    <w:rPr>
      <w:sz w:val="18"/>
      <w:szCs w:val="18"/>
    </w:rPr>
  </w:style>
  <w:style w:type="paragraph" w:styleId="a7">
    <w:name w:val="List Paragraph"/>
    <w:basedOn w:val="a"/>
    <w:uiPriority w:val="34"/>
    <w:qFormat/>
    <w:rsid w:val="00C55FA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win10</cp:lastModifiedBy>
  <cp:revision>54</cp:revision>
  <dcterms:created xsi:type="dcterms:W3CDTF">2020-09-13T00:50:00Z</dcterms:created>
  <dcterms:modified xsi:type="dcterms:W3CDTF">2021-05-10T07:55:00Z</dcterms:modified>
</cp:coreProperties>
</file>